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941" w:rsidRDefault="00661941" w:rsidP="0066194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61941" w:rsidRDefault="00661941" w:rsidP="00661941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5C440826" wp14:editId="38F981E1">
            <wp:extent cx="5076825" cy="3038475"/>
            <wp:effectExtent l="0" t="0" r="9525" b="9525"/>
            <wp:docPr id="2" name="Picture 2" descr="R:\Projecten\IIV_AmpVacs\12. Werkpakketten\WP5\Manuscript\Manuscript Modified peptides\Submission 2 ICB\Figures\Figure S2 FACS plots CD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Projecten\IIV_AmpVacs\12. Werkpakketten\WP5\Manuscript\Manuscript Modified peptides\Submission 2 ICB\Figures\Figure S2 FACS plots CD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941" w:rsidRPr="00406E80" w:rsidRDefault="00661941" w:rsidP="00661941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</w:t>
      </w:r>
      <w:r w:rsidR="00072C0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Fig</w:t>
      </w:r>
      <w:bookmarkStart w:id="0" w:name="_GoBack"/>
      <w:bookmarkEnd w:id="0"/>
      <w:r w:rsidRPr="00406E8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 Flow cytometry dot plots showing IFN-γ-positive CD4</w:t>
      </w:r>
      <w:r w:rsidRPr="00406E80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+</w:t>
      </w:r>
      <w:r w:rsidRPr="00406E8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 cells of HLA-A2</w:t>
      </w:r>
      <w:r w:rsidRPr="00406E80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+</w:t>
      </w:r>
      <w:r w:rsidRPr="00406E8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ransgenic mice.</w:t>
      </w:r>
      <w:r w:rsidRPr="00612A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661941" w:rsidRPr="000D2248" w:rsidRDefault="00661941" w:rsidP="0066194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ot plots show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FN-γ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duction by CD4</w:t>
      </w:r>
      <w:r w:rsidRPr="00C8039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 cells of mice vaccinated wit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75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ither WT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ptide 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PL (G1, F5, N53 and N172)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Spleen cells were stimulate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or 16 hours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0.1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/well 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T peptide. Highest responder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ach group </w:t>
      </w:r>
      <w:proofErr w:type="gramStart"/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>are shown</w:t>
      </w:r>
      <w:proofErr w:type="gramEnd"/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lthough for GILGFVFTL some background staining is visible, these dot plots show that CD4</w:t>
      </w:r>
      <w:r w:rsidRPr="00612A9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 cells did not produce IFN-γ in response to peptid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estimula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indicating that the enhanced IFN-γ production measured in the ELISpot assay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as indeed produc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 CD8</w:t>
      </w:r>
      <w:r w:rsidRPr="00612A9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 cells and not CD4</w:t>
      </w:r>
      <w:r w:rsidRPr="00612A9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 cells.</w:t>
      </w:r>
    </w:p>
    <w:p w:rsidR="00661941" w:rsidRDefault="00661941" w:rsidP="00661941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661941" w:rsidRPr="00916E37" w:rsidRDefault="00661941" w:rsidP="00661941">
      <w:pPr>
        <w:tabs>
          <w:tab w:val="left" w:pos="3345"/>
        </w:tabs>
        <w:rPr>
          <w:lang w:val="en-US"/>
        </w:rPr>
      </w:pPr>
    </w:p>
    <w:p w:rsidR="00661941" w:rsidRPr="000906C3" w:rsidRDefault="00661941" w:rsidP="00661941">
      <w:pPr>
        <w:rPr>
          <w:lang w:val="en-US"/>
        </w:rPr>
      </w:pPr>
    </w:p>
    <w:p w:rsidR="00867DEA" w:rsidRPr="00661941" w:rsidRDefault="00867DEA">
      <w:pPr>
        <w:rPr>
          <w:lang w:val="en-US"/>
        </w:rPr>
      </w:pPr>
    </w:p>
    <w:sectPr w:rsidR="00867DEA" w:rsidRPr="006619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41"/>
    <w:rsid w:val="00072C02"/>
    <w:rsid w:val="00661941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9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9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9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9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2A7B7A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tske Rosendahl Huber</dc:creator>
  <cp:lastModifiedBy>Sietske Rosendahl Huber</cp:lastModifiedBy>
  <cp:revision>2</cp:revision>
  <dcterms:created xsi:type="dcterms:W3CDTF">2016-01-30T11:06:00Z</dcterms:created>
  <dcterms:modified xsi:type="dcterms:W3CDTF">2016-01-30T11:07:00Z</dcterms:modified>
</cp:coreProperties>
</file>